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9535" w:type="dxa"/>
        <w:tblLook w:val="04A0" w:firstRow="1" w:lastRow="0" w:firstColumn="1" w:lastColumn="0" w:noHBand="0" w:noVBand="1"/>
      </w:tblPr>
      <w:tblGrid>
        <w:gridCol w:w="1583"/>
        <w:gridCol w:w="1978"/>
        <w:gridCol w:w="1654"/>
        <w:gridCol w:w="2217"/>
        <w:gridCol w:w="2103"/>
      </w:tblGrid>
      <w:tr w:rsidR="00AE02E2" w:rsidRPr="00E9657E" w14:paraId="1A3479AE" w14:textId="77777777" w:rsidTr="00BB182B">
        <w:tc>
          <w:tcPr>
            <w:tcW w:w="9535" w:type="dxa"/>
            <w:gridSpan w:val="5"/>
          </w:tcPr>
          <w:p w14:paraId="69DB395C" w14:textId="734B3F7F" w:rsidR="00AE02E2" w:rsidRPr="00E9657E" w:rsidRDefault="00AE02E2">
            <w:pPr>
              <w:rPr>
                <w:rFonts w:asciiTheme="minorHAnsi" w:hAnsiTheme="minorHAnsi" w:cstheme="minorHAnsi"/>
              </w:rPr>
            </w:pPr>
            <w:r w:rsidRPr="00E9657E">
              <w:rPr>
                <w:rFonts w:asciiTheme="minorHAnsi" w:hAnsiTheme="minorHAnsi" w:cstheme="minorHAnsi"/>
                <w:b/>
                <w:bCs/>
              </w:rPr>
              <w:t xml:space="preserve">Key Resources Table </w:t>
            </w:r>
          </w:p>
        </w:tc>
      </w:tr>
      <w:tr w:rsidR="00934E03" w:rsidRPr="00E9657E" w14:paraId="6F9BDBAC" w14:textId="77777777" w:rsidTr="00BB182B">
        <w:tc>
          <w:tcPr>
            <w:tcW w:w="1583" w:type="dxa"/>
            <w:vAlign w:val="center"/>
          </w:tcPr>
          <w:p w14:paraId="6A2CDA55" w14:textId="16C260CC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agent type (species) or resource</w:t>
            </w:r>
          </w:p>
        </w:tc>
        <w:tc>
          <w:tcPr>
            <w:tcW w:w="1978" w:type="dxa"/>
          </w:tcPr>
          <w:p w14:paraId="55C0CBB7" w14:textId="3A083B9D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Reagents</w:t>
            </w:r>
          </w:p>
        </w:tc>
        <w:tc>
          <w:tcPr>
            <w:tcW w:w="1654" w:type="dxa"/>
            <w:vAlign w:val="center"/>
          </w:tcPr>
          <w:p w14:paraId="60540757" w14:textId="68E3D724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Source or reference</w:t>
            </w:r>
          </w:p>
        </w:tc>
        <w:tc>
          <w:tcPr>
            <w:tcW w:w="2217" w:type="dxa"/>
          </w:tcPr>
          <w:p w14:paraId="12AA88F9" w14:textId="07C16982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Identifiers</w:t>
            </w:r>
          </w:p>
        </w:tc>
        <w:tc>
          <w:tcPr>
            <w:tcW w:w="2103" w:type="dxa"/>
            <w:vAlign w:val="center"/>
          </w:tcPr>
          <w:p w14:paraId="33556F4E" w14:textId="21F94325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b/>
                <w:bCs/>
                <w:sz w:val="18"/>
                <w:szCs w:val="18"/>
              </w:rPr>
              <w:t>Additional information</w:t>
            </w:r>
          </w:p>
        </w:tc>
      </w:tr>
      <w:tr w:rsidR="00934E03" w:rsidRPr="00E9657E" w14:paraId="69C6BD28" w14:textId="77777777" w:rsidTr="00BB182B">
        <w:tc>
          <w:tcPr>
            <w:tcW w:w="1583" w:type="dxa"/>
          </w:tcPr>
          <w:p w14:paraId="49475B9B" w14:textId="5F7BDC29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hemical compound, drug</w:t>
            </w:r>
          </w:p>
        </w:tc>
        <w:tc>
          <w:tcPr>
            <w:tcW w:w="1978" w:type="dxa"/>
          </w:tcPr>
          <w:p w14:paraId="5192288B" w14:textId="2DB9E9C3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iScript cDNA synthesis kit </w:t>
            </w:r>
          </w:p>
        </w:tc>
        <w:tc>
          <w:tcPr>
            <w:tcW w:w="1654" w:type="dxa"/>
          </w:tcPr>
          <w:p w14:paraId="6F2A312A" w14:textId="5049A1A6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BioRad </w:t>
            </w:r>
          </w:p>
        </w:tc>
        <w:tc>
          <w:tcPr>
            <w:tcW w:w="2217" w:type="dxa"/>
          </w:tcPr>
          <w:p w14:paraId="40ACFBD6" w14:textId="658CBD75" w:rsidR="00934E03" w:rsidRPr="00E9657E" w:rsidRDefault="00934E03" w:rsidP="00FA16F8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at#:</w:t>
            </w:r>
            <w:r w:rsidR="00FA16F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170-8891</w:t>
            </w:r>
          </w:p>
        </w:tc>
        <w:tc>
          <w:tcPr>
            <w:tcW w:w="2103" w:type="dxa"/>
          </w:tcPr>
          <w:p w14:paraId="47462A04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34E03" w:rsidRPr="00E9657E" w14:paraId="63017CDC" w14:textId="77777777" w:rsidTr="00BB182B">
        <w:tc>
          <w:tcPr>
            <w:tcW w:w="1583" w:type="dxa"/>
          </w:tcPr>
          <w:p w14:paraId="0853A258" w14:textId="41E3A663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hemical compound, drug</w:t>
            </w:r>
          </w:p>
        </w:tc>
        <w:tc>
          <w:tcPr>
            <w:tcW w:w="1978" w:type="dxa"/>
          </w:tcPr>
          <w:p w14:paraId="0B87B249" w14:textId="5572EF44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Methanol </w:t>
            </w:r>
          </w:p>
        </w:tc>
        <w:tc>
          <w:tcPr>
            <w:tcW w:w="1654" w:type="dxa"/>
          </w:tcPr>
          <w:p w14:paraId="6FCF435A" w14:textId="3551F299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Chem Supply </w:t>
            </w:r>
          </w:p>
        </w:tc>
        <w:tc>
          <w:tcPr>
            <w:tcW w:w="2217" w:type="dxa"/>
          </w:tcPr>
          <w:p w14:paraId="7D57D3AB" w14:textId="5154688F" w:rsidR="00934E03" w:rsidRPr="00E9657E" w:rsidRDefault="00934E03" w:rsidP="00FA16F8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at#:</w:t>
            </w:r>
            <w:r w:rsidR="00FA16F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MA004-2.5L-P</w:t>
            </w:r>
          </w:p>
        </w:tc>
        <w:tc>
          <w:tcPr>
            <w:tcW w:w="2103" w:type="dxa"/>
          </w:tcPr>
          <w:p w14:paraId="2D60509E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34E03" w:rsidRPr="00E9657E" w14:paraId="140806B5" w14:textId="77777777" w:rsidTr="00BB182B">
        <w:tc>
          <w:tcPr>
            <w:tcW w:w="1583" w:type="dxa"/>
          </w:tcPr>
          <w:p w14:paraId="4B1FFE5B" w14:textId="1230304C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hemical compound, drug</w:t>
            </w:r>
          </w:p>
        </w:tc>
        <w:tc>
          <w:tcPr>
            <w:tcW w:w="1978" w:type="dxa"/>
          </w:tcPr>
          <w:p w14:paraId="256DBB42" w14:textId="5DB980DD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TRIZOL Reagent </w:t>
            </w:r>
          </w:p>
        </w:tc>
        <w:tc>
          <w:tcPr>
            <w:tcW w:w="1654" w:type="dxa"/>
          </w:tcPr>
          <w:p w14:paraId="7DB5906A" w14:textId="30919366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Sigma Aldrich </w:t>
            </w:r>
          </w:p>
        </w:tc>
        <w:tc>
          <w:tcPr>
            <w:tcW w:w="2217" w:type="dxa"/>
          </w:tcPr>
          <w:p w14:paraId="3972309D" w14:textId="621AFC92" w:rsidR="00934E03" w:rsidRPr="00E9657E" w:rsidRDefault="00934E03" w:rsidP="00FA16F8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at#:</w:t>
            </w:r>
            <w:r w:rsidR="00FA16F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T9424</w:t>
            </w:r>
          </w:p>
        </w:tc>
        <w:tc>
          <w:tcPr>
            <w:tcW w:w="2103" w:type="dxa"/>
          </w:tcPr>
          <w:p w14:paraId="6CBFC57C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34E03" w:rsidRPr="00E9657E" w14:paraId="469F4948" w14:textId="77777777" w:rsidTr="00BB182B">
        <w:tc>
          <w:tcPr>
            <w:tcW w:w="1583" w:type="dxa"/>
          </w:tcPr>
          <w:p w14:paraId="12F60D85" w14:textId="21BF9E09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hemical compound, drug</w:t>
            </w:r>
          </w:p>
        </w:tc>
        <w:tc>
          <w:tcPr>
            <w:tcW w:w="1978" w:type="dxa"/>
          </w:tcPr>
          <w:p w14:paraId="047170E6" w14:textId="4F1E7B23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Poly(I:C) (LMW) / LyoVec™</w:t>
            </w:r>
          </w:p>
        </w:tc>
        <w:tc>
          <w:tcPr>
            <w:tcW w:w="1654" w:type="dxa"/>
          </w:tcPr>
          <w:p w14:paraId="0F04E945" w14:textId="5F66CC93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Invivogen</w:t>
            </w:r>
          </w:p>
        </w:tc>
        <w:tc>
          <w:tcPr>
            <w:tcW w:w="2217" w:type="dxa"/>
          </w:tcPr>
          <w:p w14:paraId="4A75BB02" w14:textId="6CCBE39D" w:rsidR="00934E03" w:rsidRPr="00E9657E" w:rsidRDefault="00934E03" w:rsidP="00FA16F8">
            <w:pPr>
              <w:jc w:val="both"/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at#:</w:t>
            </w:r>
            <w:r w:rsidR="00FA16F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tlrl-picwlv</w:t>
            </w:r>
          </w:p>
        </w:tc>
        <w:tc>
          <w:tcPr>
            <w:tcW w:w="2103" w:type="dxa"/>
          </w:tcPr>
          <w:p w14:paraId="21940562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34E03" w:rsidRPr="00E9657E" w14:paraId="684A33CC" w14:textId="77777777" w:rsidTr="00BB182B">
        <w:tc>
          <w:tcPr>
            <w:tcW w:w="1583" w:type="dxa"/>
          </w:tcPr>
          <w:p w14:paraId="67CB3056" w14:textId="7E190EF5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hemical compound, drug</w:t>
            </w:r>
          </w:p>
        </w:tc>
        <w:tc>
          <w:tcPr>
            <w:tcW w:w="1978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762"/>
            </w:tblGrid>
            <w:tr w:rsidR="00934E03" w:rsidRPr="00E9657E" w14:paraId="4D567E59" w14:textId="77777777" w:rsidTr="007C0665">
              <w:trPr>
                <w:tblCellSpacing w:w="15" w:type="dxa"/>
              </w:trPr>
              <w:tc>
                <w:tcPr>
                  <w:tcW w:w="0" w:type="auto"/>
                  <w:vAlign w:val="center"/>
                  <w:hideMark/>
                </w:tcPr>
                <w:p w14:paraId="225FB95A" w14:textId="77777777" w:rsidR="00934E03" w:rsidRPr="00E9657E" w:rsidRDefault="00934E03" w:rsidP="00934E03">
                  <w:pPr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E9657E">
                    <w:rPr>
                      <w:rFonts w:asciiTheme="minorHAnsi" w:hAnsiTheme="minorHAnsi" w:cstheme="minorHAnsi"/>
                      <w:sz w:val="18"/>
                      <w:szCs w:val="18"/>
                    </w:rPr>
                    <w:t>17α-Methyltestosterone/ Mesterone</w:t>
                  </w:r>
                </w:p>
              </w:tc>
            </w:tr>
          </w:tbl>
          <w:p w14:paraId="790A43A2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1654" w:type="dxa"/>
          </w:tcPr>
          <w:tbl>
            <w:tblPr>
              <w:tblW w:w="0" w:type="auto"/>
              <w:tblCellSpacing w:w="15" w:type="dxa"/>
              <w:tblCellMar>
                <w:top w:w="15" w:type="dxa"/>
                <w:left w:w="15" w:type="dxa"/>
                <w:bottom w:w="15" w:type="dxa"/>
                <w:right w:w="15" w:type="dxa"/>
              </w:tblCellMar>
              <w:tblLook w:val="04A0" w:firstRow="1" w:lastRow="0" w:firstColumn="1" w:lastColumn="0" w:noHBand="0" w:noVBand="1"/>
            </w:tblPr>
            <w:tblGrid>
              <w:gridCol w:w="1085"/>
            </w:tblGrid>
            <w:tr w:rsidR="00934E03" w:rsidRPr="00E9657E" w14:paraId="6B9A73AE" w14:textId="77777777" w:rsidTr="007C0665">
              <w:trPr>
                <w:tblCellSpacing w:w="15" w:type="dxa"/>
              </w:trPr>
              <w:tc>
                <w:tcPr>
                  <w:tcW w:w="0" w:type="auto"/>
                  <w:hideMark/>
                </w:tcPr>
                <w:p w14:paraId="0A39EF35" w14:textId="77777777" w:rsidR="00934E03" w:rsidRPr="00E9657E" w:rsidRDefault="00934E03" w:rsidP="00934E03">
                  <w:pPr>
                    <w:jc w:val="both"/>
                    <w:rPr>
                      <w:rFonts w:asciiTheme="minorHAnsi" w:hAnsiTheme="minorHAnsi" w:cstheme="minorHAnsi"/>
                      <w:sz w:val="18"/>
                      <w:szCs w:val="18"/>
                    </w:rPr>
                  </w:pPr>
                  <w:r w:rsidRPr="00E9657E">
                    <w:rPr>
                      <w:rFonts w:asciiTheme="minorHAnsi" w:hAnsiTheme="minorHAnsi" w:cstheme="minorHAnsi"/>
                      <w:sz w:val="18"/>
                      <w:szCs w:val="18"/>
                    </w:rPr>
                    <w:t xml:space="preserve">Sigma Aldrich </w:t>
                  </w:r>
                </w:p>
              </w:tc>
            </w:tr>
          </w:tbl>
          <w:p w14:paraId="19D18960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17" w:type="dxa"/>
          </w:tcPr>
          <w:p w14:paraId="168FF488" w14:textId="22777EB4" w:rsidR="00934E03" w:rsidRPr="00E9657E" w:rsidRDefault="00934E03" w:rsidP="00FA16F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a</w:t>
            </w:r>
            <w:r w:rsidR="00FA16F8"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#:</w:t>
            </w:r>
            <w:r w:rsidR="00FA16F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M7252</w:t>
            </w:r>
          </w:p>
        </w:tc>
        <w:tc>
          <w:tcPr>
            <w:tcW w:w="2103" w:type="dxa"/>
          </w:tcPr>
          <w:p w14:paraId="2BA4B1EA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34E03" w:rsidRPr="00E9657E" w14:paraId="6040409A" w14:textId="77777777" w:rsidTr="00BB182B">
        <w:tc>
          <w:tcPr>
            <w:tcW w:w="1583" w:type="dxa"/>
          </w:tcPr>
          <w:p w14:paraId="01B2187E" w14:textId="5EC3BF4D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hemical compound, drug</w:t>
            </w:r>
          </w:p>
        </w:tc>
        <w:tc>
          <w:tcPr>
            <w:tcW w:w="1978" w:type="dxa"/>
          </w:tcPr>
          <w:p w14:paraId="28624529" w14:textId="168EDD71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Dihydrotestosterone</w:t>
            </w:r>
          </w:p>
        </w:tc>
        <w:tc>
          <w:tcPr>
            <w:tcW w:w="1654" w:type="dxa"/>
          </w:tcPr>
          <w:p w14:paraId="5D03EFE4" w14:textId="61D4BFB9" w:rsidR="00934E03" w:rsidRPr="00E9657E" w:rsidRDefault="00934E03" w:rsidP="00FA16F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Sigma</w:t>
            </w:r>
            <w:r w:rsidR="00FA16F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ldrich</w:t>
            </w:r>
          </w:p>
        </w:tc>
        <w:tc>
          <w:tcPr>
            <w:tcW w:w="2217" w:type="dxa"/>
          </w:tcPr>
          <w:p w14:paraId="7B16DEEF" w14:textId="2514E793" w:rsidR="00934E03" w:rsidRPr="00E9657E" w:rsidRDefault="00934E03" w:rsidP="00FA16F8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a</w:t>
            </w:r>
            <w:r w:rsidR="00FA16F8">
              <w:rPr>
                <w:rFonts w:asciiTheme="minorHAnsi" w:hAnsiTheme="minorHAnsi" w:cstheme="minorHAnsi"/>
                <w:sz w:val="18"/>
                <w:szCs w:val="18"/>
              </w:rPr>
              <w:t>t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#:</w:t>
            </w:r>
            <w:r w:rsidR="00FA16F8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521-18-6  </w:t>
            </w:r>
          </w:p>
        </w:tc>
        <w:tc>
          <w:tcPr>
            <w:tcW w:w="2103" w:type="dxa"/>
          </w:tcPr>
          <w:p w14:paraId="37736040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34E03" w:rsidRPr="00E9657E" w14:paraId="031B8184" w14:textId="77777777" w:rsidTr="00BB182B">
        <w:tc>
          <w:tcPr>
            <w:tcW w:w="1583" w:type="dxa"/>
            <w:vAlign w:val="center"/>
          </w:tcPr>
          <w:p w14:paraId="1BFB4D7B" w14:textId="1B821E89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ell line (</w:t>
            </w:r>
            <w:r w:rsidRPr="00E9657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omo-sapiens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78" w:type="dxa"/>
          </w:tcPr>
          <w:p w14:paraId="12D832FD" w14:textId="69DA38EC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LNCaP</w:t>
            </w:r>
          </w:p>
        </w:tc>
        <w:tc>
          <w:tcPr>
            <w:tcW w:w="1654" w:type="dxa"/>
          </w:tcPr>
          <w:p w14:paraId="0B28DC72" w14:textId="73C696B0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TCC</w:t>
            </w:r>
          </w:p>
        </w:tc>
        <w:tc>
          <w:tcPr>
            <w:tcW w:w="2217" w:type="dxa"/>
          </w:tcPr>
          <w:p w14:paraId="248FDFCA" w14:textId="77777777" w:rsidR="00934E03" w:rsidRPr="00E9657E" w:rsidRDefault="00934E03" w:rsidP="00934E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TCC CRL-1740</w:t>
            </w:r>
          </w:p>
          <w:p w14:paraId="399DAE4C" w14:textId="3E8919FB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(RRID:CVCL_1379)</w:t>
            </w:r>
          </w:p>
        </w:tc>
        <w:tc>
          <w:tcPr>
            <w:tcW w:w="2103" w:type="dxa"/>
            <w:vAlign w:val="center"/>
          </w:tcPr>
          <w:p w14:paraId="71346BE1" w14:textId="2CB6849B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 </w:t>
            </w:r>
          </w:p>
        </w:tc>
      </w:tr>
      <w:tr w:rsidR="00934E03" w:rsidRPr="00E9657E" w14:paraId="17195AC4" w14:textId="77777777" w:rsidTr="00BB182B">
        <w:tc>
          <w:tcPr>
            <w:tcW w:w="1583" w:type="dxa"/>
            <w:vAlign w:val="center"/>
          </w:tcPr>
          <w:p w14:paraId="51445249" w14:textId="710A00A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ell line (</w:t>
            </w:r>
            <w:r w:rsidRPr="00E9657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omo-sapiens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78" w:type="dxa"/>
            <w:vAlign w:val="center"/>
          </w:tcPr>
          <w:p w14:paraId="4515903D" w14:textId="27C7F869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VCaP</w:t>
            </w:r>
          </w:p>
        </w:tc>
        <w:tc>
          <w:tcPr>
            <w:tcW w:w="1654" w:type="dxa"/>
          </w:tcPr>
          <w:p w14:paraId="674B5D35" w14:textId="3D91A3CB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TCC</w:t>
            </w:r>
          </w:p>
        </w:tc>
        <w:tc>
          <w:tcPr>
            <w:tcW w:w="2217" w:type="dxa"/>
            <w:vAlign w:val="center"/>
          </w:tcPr>
          <w:p w14:paraId="17457FCF" w14:textId="77777777" w:rsidR="00934E03" w:rsidRPr="00E9657E" w:rsidRDefault="00934E03" w:rsidP="00934E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TCC CRL-2876</w:t>
            </w:r>
          </w:p>
          <w:p w14:paraId="5143AD6B" w14:textId="6044F29A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(RRID:CVCL_2235)</w:t>
            </w:r>
          </w:p>
        </w:tc>
        <w:tc>
          <w:tcPr>
            <w:tcW w:w="2103" w:type="dxa"/>
            <w:vAlign w:val="center"/>
          </w:tcPr>
          <w:p w14:paraId="2C60C2AE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34E03" w:rsidRPr="00E9657E" w14:paraId="1D7E8F30" w14:textId="77777777" w:rsidTr="00BB182B">
        <w:tc>
          <w:tcPr>
            <w:tcW w:w="1583" w:type="dxa"/>
            <w:vAlign w:val="center"/>
          </w:tcPr>
          <w:p w14:paraId="42BBC49B" w14:textId="501BE5F2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ell line (</w:t>
            </w:r>
            <w:r w:rsidRPr="00E9657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omo-sapiens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78" w:type="dxa"/>
            <w:vAlign w:val="center"/>
          </w:tcPr>
          <w:p w14:paraId="38723903" w14:textId="5951533F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PC3</w:t>
            </w:r>
          </w:p>
        </w:tc>
        <w:tc>
          <w:tcPr>
            <w:tcW w:w="1654" w:type="dxa"/>
          </w:tcPr>
          <w:p w14:paraId="1102059B" w14:textId="1FF38C0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TCC</w:t>
            </w:r>
          </w:p>
        </w:tc>
        <w:tc>
          <w:tcPr>
            <w:tcW w:w="2217" w:type="dxa"/>
            <w:vAlign w:val="center"/>
          </w:tcPr>
          <w:p w14:paraId="5D4FB0D9" w14:textId="77777777" w:rsidR="00934E03" w:rsidRPr="00E9657E" w:rsidRDefault="00934E03" w:rsidP="00934E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TCC CRL-7934</w:t>
            </w:r>
          </w:p>
          <w:p w14:paraId="159DB2CC" w14:textId="55405989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(RRID:CVCL_0035)</w:t>
            </w:r>
          </w:p>
        </w:tc>
        <w:tc>
          <w:tcPr>
            <w:tcW w:w="2103" w:type="dxa"/>
            <w:vAlign w:val="center"/>
          </w:tcPr>
          <w:p w14:paraId="5DE10B62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34E03" w:rsidRPr="00E9657E" w14:paraId="100AB92F" w14:textId="77777777" w:rsidTr="00BB182B">
        <w:tc>
          <w:tcPr>
            <w:tcW w:w="1583" w:type="dxa"/>
            <w:vAlign w:val="center"/>
          </w:tcPr>
          <w:p w14:paraId="1B47DD16" w14:textId="20B7BB68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ell line (</w:t>
            </w:r>
            <w:r w:rsidRPr="00E9657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omo-sapiens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78" w:type="dxa"/>
            <w:vAlign w:val="center"/>
          </w:tcPr>
          <w:p w14:paraId="2EF954C2" w14:textId="439D4811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22RV1</w:t>
            </w:r>
          </w:p>
        </w:tc>
        <w:tc>
          <w:tcPr>
            <w:tcW w:w="1654" w:type="dxa"/>
          </w:tcPr>
          <w:p w14:paraId="2E35600F" w14:textId="03E2925D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TCC</w:t>
            </w:r>
          </w:p>
        </w:tc>
        <w:tc>
          <w:tcPr>
            <w:tcW w:w="2217" w:type="dxa"/>
            <w:vAlign w:val="center"/>
          </w:tcPr>
          <w:p w14:paraId="2615B9A0" w14:textId="77777777" w:rsidR="00934E03" w:rsidRPr="00E9657E" w:rsidRDefault="00934E03" w:rsidP="00934E03">
            <w:pPr>
              <w:pStyle w:val="NormalWeb"/>
              <w:spacing w:before="0" w:beforeAutospacing="0" w:after="0" w:afterAutospacing="0"/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TCC CRL-2505</w:t>
            </w:r>
          </w:p>
          <w:p w14:paraId="50B2E129" w14:textId="2A7EFFAD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(RRID:CVCL_1045)</w:t>
            </w:r>
          </w:p>
        </w:tc>
        <w:tc>
          <w:tcPr>
            <w:tcW w:w="2103" w:type="dxa"/>
            <w:vAlign w:val="center"/>
          </w:tcPr>
          <w:p w14:paraId="7974C732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34E03" w:rsidRPr="00E9657E" w14:paraId="637D9DDC" w14:textId="77777777" w:rsidTr="00BB182B">
        <w:tc>
          <w:tcPr>
            <w:tcW w:w="1583" w:type="dxa"/>
            <w:vAlign w:val="center"/>
          </w:tcPr>
          <w:p w14:paraId="066F08D5" w14:textId="65234D70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ell line (</w:t>
            </w:r>
            <w:r w:rsidRPr="00E9657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omo-sapiens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78" w:type="dxa"/>
            <w:vAlign w:val="center"/>
          </w:tcPr>
          <w:p w14:paraId="6CB2952A" w14:textId="165EA75E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V16D</w:t>
            </w:r>
          </w:p>
        </w:tc>
        <w:tc>
          <w:tcPr>
            <w:tcW w:w="1654" w:type="dxa"/>
          </w:tcPr>
          <w:p w14:paraId="1A115888" w14:textId="48478748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PMID: 27046225</w:t>
            </w:r>
          </w:p>
        </w:tc>
        <w:tc>
          <w:tcPr>
            <w:tcW w:w="2217" w:type="dxa"/>
            <w:vAlign w:val="center"/>
          </w:tcPr>
          <w:p w14:paraId="267E1F04" w14:textId="7B1DAF9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Kind gift from Prof. Amina Zoubeidi</w:t>
            </w:r>
          </w:p>
        </w:tc>
        <w:tc>
          <w:tcPr>
            <w:tcW w:w="2103" w:type="dxa"/>
            <w:vAlign w:val="center"/>
          </w:tcPr>
          <w:p w14:paraId="4F78AC7A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34E03" w:rsidRPr="00E9657E" w14:paraId="5E92C9C8" w14:textId="77777777" w:rsidTr="00BB182B">
        <w:tc>
          <w:tcPr>
            <w:tcW w:w="1583" w:type="dxa"/>
            <w:vAlign w:val="center"/>
          </w:tcPr>
          <w:p w14:paraId="651DDD15" w14:textId="3CE63D46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ell line (</w:t>
            </w:r>
            <w:r w:rsidRPr="00E9657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omo-sapiens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78" w:type="dxa"/>
            <w:vAlign w:val="center"/>
          </w:tcPr>
          <w:p w14:paraId="45B75881" w14:textId="67C9855D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MR49F</w:t>
            </w:r>
          </w:p>
        </w:tc>
        <w:tc>
          <w:tcPr>
            <w:tcW w:w="1654" w:type="dxa"/>
          </w:tcPr>
          <w:p w14:paraId="25CB1997" w14:textId="390E1FF2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PMID: 27046225</w:t>
            </w:r>
          </w:p>
        </w:tc>
        <w:tc>
          <w:tcPr>
            <w:tcW w:w="2217" w:type="dxa"/>
            <w:vAlign w:val="center"/>
          </w:tcPr>
          <w:p w14:paraId="7BA18FB1" w14:textId="6DEC549D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Kind gift from Prof. Amina Zoubeidi</w:t>
            </w:r>
          </w:p>
        </w:tc>
        <w:tc>
          <w:tcPr>
            <w:tcW w:w="2103" w:type="dxa"/>
            <w:vAlign w:val="center"/>
          </w:tcPr>
          <w:p w14:paraId="00127157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34E03" w:rsidRPr="00E9657E" w14:paraId="0BD5C4C5" w14:textId="77777777" w:rsidTr="00BB182B">
        <w:tc>
          <w:tcPr>
            <w:tcW w:w="1583" w:type="dxa"/>
            <w:vAlign w:val="center"/>
          </w:tcPr>
          <w:p w14:paraId="4053D9D2" w14:textId="1E76F2BD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ell line (</w:t>
            </w:r>
            <w:r w:rsidRPr="00E9657E">
              <w:rPr>
                <w:rFonts w:asciiTheme="minorHAnsi" w:hAnsiTheme="minorHAnsi" w:cstheme="minorHAnsi"/>
                <w:i/>
                <w:iCs/>
                <w:sz w:val="18"/>
                <w:szCs w:val="18"/>
              </w:rPr>
              <w:t>Homo-sapiens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)</w:t>
            </w:r>
          </w:p>
        </w:tc>
        <w:tc>
          <w:tcPr>
            <w:tcW w:w="1978" w:type="dxa"/>
            <w:vAlign w:val="center"/>
          </w:tcPr>
          <w:p w14:paraId="6BD81E6F" w14:textId="544AFF1F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4-2B</w:t>
            </w:r>
          </w:p>
        </w:tc>
        <w:tc>
          <w:tcPr>
            <w:tcW w:w="1654" w:type="dxa"/>
          </w:tcPr>
          <w:p w14:paraId="5D147DA9" w14:textId="5C2A2685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TCC</w:t>
            </w:r>
          </w:p>
        </w:tc>
        <w:tc>
          <w:tcPr>
            <w:tcW w:w="2217" w:type="dxa"/>
            <w:vAlign w:val="center"/>
          </w:tcPr>
          <w:p w14:paraId="7625A79D" w14:textId="5814A97C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at# CRL-3315, RRID:CVCL_4784</w:t>
            </w:r>
          </w:p>
        </w:tc>
        <w:tc>
          <w:tcPr>
            <w:tcW w:w="2103" w:type="dxa"/>
            <w:vAlign w:val="center"/>
          </w:tcPr>
          <w:p w14:paraId="1D9C2F78" w14:textId="77777777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</w:tr>
      <w:tr w:rsidR="00934E03" w:rsidRPr="00E9657E" w14:paraId="7BA6A18F" w14:textId="77777777" w:rsidTr="00BB182B">
        <w:tc>
          <w:tcPr>
            <w:tcW w:w="1583" w:type="dxa"/>
          </w:tcPr>
          <w:p w14:paraId="22EA798F" w14:textId="080A5A0D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ntibody</w:t>
            </w:r>
          </w:p>
        </w:tc>
        <w:tc>
          <w:tcPr>
            <w:tcW w:w="1978" w:type="dxa"/>
          </w:tcPr>
          <w:p w14:paraId="18461B13" w14:textId="66FBA6F3" w:rsidR="00934E03" w:rsidRPr="00E9657E" w:rsidRDefault="00934E03" w:rsidP="00BB182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mouse anti-dsRNA</w:t>
            </w:r>
          </w:p>
        </w:tc>
        <w:tc>
          <w:tcPr>
            <w:tcW w:w="1654" w:type="dxa"/>
          </w:tcPr>
          <w:p w14:paraId="54895D40" w14:textId="343929BF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SCICONS </w:t>
            </w:r>
          </w:p>
        </w:tc>
        <w:tc>
          <w:tcPr>
            <w:tcW w:w="2217" w:type="dxa"/>
          </w:tcPr>
          <w:p w14:paraId="34CB46AE" w14:textId="10035935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Cat# 10010200, RRID:AB_2651015</w:t>
            </w:r>
          </w:p>
        </w:tc>
        <w:tc>
          <w:tcPr>
            <w:tcW w:w="2103" w:type="dxa"/>
          </w:tcPr>
          <w:p w14:paraId="7563404C" w14:textId="40C81C5B" w:rsidR="00934E03" w:rsidRPr="00E9657E" w:rsidRDefault="007B1297" w:rsidP="00394B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d at</w:t>
            </w:r>
            <w:r w:rsidR="00394B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 </w:t>
            </w:r>
            <w:r w:rsidR="00934E03"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1:500 </w:t>
            </w:r>
            <w:r w:rsidR="002D193F"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 immunofluorescence</w:t>
            </w:r>
          </w:p>
        </w:tc>
      </w:tr>
      <w:tr w:rsidR="007A5A84" w:rsidRPr="00E9657E" w14:paraId="61DA9D33" w14:textId="77777777" w:rsidTr="00BB182B">
        <w:tc>
          <w:tcPr>
            <w:tcW w:w="1583" w:type="dxa"/>
          </w:tcPr>
          <w:p w14:paraId="4290F830" w14:textId="77E2A3BC" w:rsidR="007A5A84" w:rsidRPr="00E9657E" w:rsidRDefault="007A5A84" w:rsidP="007A5A8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ntibody</w:t>
            </w:r>
          </w:p>
        </w:tc>
        <w:tc>
          <w:tcPr>
            <w:tcW w:w="1978" w:type="dxa"/>
          </w:tcPr>
          <w:p w14:paraId="4E8E3269" w14:textId="4CB0654C" w:rsidR="007A5A84" w:rsidRPr="00E9657E" w:rsidRDefault="007A5A84" w:rsidP="00BB182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MHC class I</w:t>
            </w:r>
          </w:p>
        </w:tc>
        <w:tc>
          <w:tcPr>
            <w:tcW w:w="1654" w:type="dxa"/>
          </w:tcPr>
          <w:p w14:paraId="262AF425" w14:textId="77777777" w:rsidR="007A5A84" w:rsidRPr="00E9657E" w:rsidRDefault="007A5A84" w:rsidP="007A5A8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 xml:space="preserve">BioLegend </w:t>
            </w:r>
          </w:p>
          <w:p w14:paraId="4030D257" w14:textId="77777777" w:rsidR="007A5A84" w:rsidRPr="00E9657E" w:rsidRDefault="007A5A84" w:rsidP="007A5A84">
            <w:pPr>
              <w:rPr>
                <w:rFonts w:asciiTheme="minorHAnsi" w:hAnsiTheme="minorHAnsi" w:cstheme="minorHAnsi"/>
                <w:sz w:val="18"/>
                <w:szCs w:val="18"/>
              </w:rPr>
            </w:pPr>
          </w:p>
        </w:tc>
        <w:tc>
          <w:tcPr>
            <w:tcW w:w="2217" w:type="dxa"/>
          </w:tcPr>
          <w:p w14:paraId="2C023889" w14:textId="58E4F99F" w:rsidR="007A5A84" w:rsidRPr="00E9657E" w:rsidRDefault="007A5A84" w:rsidP="007A5A8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Cat# 114602, RRID:AB_313593</w:t>
            </w:r>
          </w:p>
        </w:tc>
        <w:tc>
          <w:tcPr>
            <w:tcW w:w="2103" w:type="dxa"/>
          </w:tcPr>
          <w:p w14:paraId="6C3FACF1" w14:textId="738EB47C" w:rsidR="007A5A84" w:rsidRPr="00E9657E" w:rsidRDefault="007A5A84" w:rsidP="007A5A8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d at</w:t>
            </w:r>
            <w:r w:rsidR="00394B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1:1000 </w:t>
            </w: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for </w:t>
            </w:r>
            <w:r w:rsidR="00394B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</w:t>
            </w: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low cytometry</w:t>
            </w:r>
          </w:p>
        </w:tc>
      </w:tr>
      <w:tr w:rsidR="00934E03" w:rsidRPr="00E9657E" w14:paraId="6A7EA61A" w14:textId="77777777" w:rsidTr="00BB182B">
        <w:tc>
          <w:tcPr>
            <w:tcW w:w="1583" w:type="dxa"/>
          </w:tcPr>
          <w:p w14:paraId="1ACD8CEA" w14:textId="06BE8B43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ntibody</w:t>
            </w:r>
          </w:p>
        </w:tc>
        <w:tc>
          <w:tcPr>
            <w:tcW w:w="1978" w:type="dxa"/>
          </w:tcPr>
          <w:p w14:paraId="5AA3A940" w14:textId="56F12FA1" w:rsidR="00934E03" w:rsidRPr="00E9657E" w:rsidRDefault="00934E03" w:rsidP="00BB182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p-STAT1</w:t>
            </w:r>
          </w:p>
        </w:tc>
        <w:tc>
          <w:tcPr>
            <w:tcW w:w="1654" w:type="dxa"/>
          </w:tcPr>
          <w:p w14:paraId="53A0D796" w14:textId="7DBD065B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 xml:space="preserve">Cell Signaling Technology </w:t>
            </w:r>
          </w:p>
        </w:tc>
        <w:tc>
          <w:tcPr>
            <w:tcW w:w="2217" w:type="dxa"/>
          </w:tcPr>
          <w:p w14:paraId="5C7B7F70" w14:textId="2E6A1F6C" w:rsidR="00934E03" w:rsidRPr="00E9657E" w:rsidRDefault="00934E03" w:rsidP="00394B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Cat# 9170, RRID:AB_330373</w:t>
            </w:r>
          </w:p>
        </w:tc>
        <w:tc>
          <w:tcPr>
            <w:tcW w:w="2103" w:type="dxa"/>
          </w:tcPr>
          <w:p w14:paraId="08D4E5C0" w14:textId="68CBFB5A" w:rsidR="00934E03" w:rsidRPr="00E9657E" w:rsidRDefault="007A5A84" w:rsidP="00394B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d at</w:t>
            </w:r>
            <w:r w:rsidR="00394B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 1:1000 </w:t>
            </w: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 Western blotting</w:t>
            </w:r>
          </w:p>
        </w:tc>
      </w:tr>
      <w:tr w:rsidR="00934E03" w:rsidRPr="00E9657E" w14:paraId="332D7F7E" w14:textId="77777777" w:rsidTr="00BB182B">
        <w:tc>
          <w:tcPr>
            <w:tcW w:w="1583" w:type="dxa"/>
          </w:tcPr>
          <w:p w14:paraId="17B72BDC" w14:textId="36CDDB41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ntibody</w:t>
            </w:r>
          </w:p>
        </w:tc>
        <w:tc>
          <w:tcPr>
            <w:tcW w:w="1978" w:type="dxa"/>
          </w:tcPr>
          <w:p w14:paraId="691A466D" w14:textId="126128DA" w:rsidR="00934E03" w:rsidRPr="00E9657E" w:rsidRDefault="00934E03" w:rsidP="00BB182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STAT1</w:t>
            </w:r>
          </w:p>
        </w:tc>
        <w:tc>
          <w:tcPr>
            <w:tcW w:w="1654" w:type="dxa"/>
          </w:tcPr>
          <w:p w14:paraId="300CA395" w14:textId="3468FDAD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 xml:space="preserve">Cell Signaling Technology </w:t>
            </w:r>
          </w:p>
        </w:tc>
        <w:tc>
          <w:tcPr>
            <w:tcW w:w="2217" w:type="dxa"/>
          </w:tcPr>
          <w:p w14:paraId="6FEC58C1" w14:textId="3AD89E74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Cat# 9175, RRID:AB_2197984</w:t>
            </w:r>
          </w:p>
        </w:tc>
        <w:tc>
          <w:tcPr>
            <w:tcW w:w="2103" w:type="dxa"/>
          </w:tcPr>
          <w:p w14:paraId="5915C4D8" w14:textId="73E0C8B9" w:rsidR="00934E03" w:rsidRPr="00E9657E" w:rsidRDefault="007A5A84" w:rsidP="00394B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d at</w:t>
            </w:r>
            <w:r w:rsidR="00394B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 1:1000 </w:t>
            </w: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 Western blotting</w:t>
            </w:r>
          </w:p>
        </w:tc>
      </w:tr>
      <w:tr w:rsidR="00934E03" w:rsidRPr="00E9657E" w14:paraId="645A43B4" w14:textId="77777777" w:rsidTr="00BB182B">
        <w:tc>
          <w:tcPr>
            <w:tcW w:w="1583" w:type="dxa"/>
          </w:tcPr>
          <w:p w14:paraId="7380C343" w14:textId="74B84B35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ntibody</w:t>
            </w:r>
          </w:p>
        </w:tc>
        <w:tc>
          <w:tcPr>
            <w:tcW w:w="1978" w:type="dxa"/>
          </w:tcPr>
          <w:p w14:paraId="2DCFCDEA" w14:textId="5D2A1B66" w:rsidR="00934E03" w:rsidRPr="00E9657E" w:rsidRDefault="00934E03" w:rsidP="00BB182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Phospho-Rb (Ser780) Antibody</w:t>
            </w:r>
          </w:p>
        </w:tc>
        <w:tc>
          <w:tcPr>
            <w:tcW w:w="1654" w:type="dxa"/>
          </w:tcPr>
          <w:p w14:paraId="181B4521" w14:textId="336A0EAB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 xml:space="preserve">Cell Signaling Technology </w:t>
            </w:r>
          </w:p>
        </w:tc>
        <w:tc>
          <w:tcPr>
            <w:tcW w:w="2217" w:type="dxa"/>
          </w:tcPr>
          <w:p w14:paraId="6937C286" w14:textId="045D7FCD" w:rsidR="00934E03" w:rsidRPr="00E9657E" w:rsidRDefault="00934E03" w:rsidP="00394B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Cat# 9307, RRID:AB_330015</w:t>
            </w:r>
          </w:p>
        </w:tc>
        <w:tc>
          <w:tcPr>
            <w:tcW w:w="2103" w:type="dxa"/>
          </w:tcPr>
          <w:p w14:paraId="1B2E9015" w14:textId="08360270" w:rsidR="00934E03" w:rsidRPr="00E9657E" w:rsidRDefault="007A5A84" w:rsidP="00394B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d at</w:t>
            </w:r>
            <w:r w:rsidR="00394B93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 1:1000 </w:t>
            </w: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 Western blotting</w:t>
            </w:r>
          </w:p>
        </w:tc>
      </w:tr>
      <w:tr w:rsidR="00934E03" w:rsidRPr="00E9657E" w14:paraId="46DA3275" w14:textId="77777777" w:rsidTr="00BB182B">
        <w:tc>
          <w:tcPr>
            <w:tcW w:w="1583" w:type="dxa"/>
          </w:tcPr>
          <w:p w14:paraId="75E43491" w14:textId="2A712AF0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ntibody</w:t>
            </w:r>
          </w:p>
        </w:tc>
        <w:tc>
          <w:tcPr>
            <w:tcW w:w="1978" w:type="dxa"/>
          </w:tcPr>
          <w:p w14:paraId="4EC19942" w14:textId="5288FB59" w:rsidR="00934E03" w:rsidRPr="00E9657E" w:rsidRDefault="00934E03" w:rsidP="00BB182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Rb (4H1) Mouse mAb</w:t>
            </w:r>
          </w:p>
        </w:tc>
        <w:tc>
          <w:tcPr>
            <w:tcW w:w="1654" w:type="dxa"/>
          </w:tcPr>
          <w:p w14:paraId="7421591B" w14:textId="6C1F6E14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 xml:space="preserve">Cell Signaling Technology </w:t>
            </w:r>
          </w:p>
        </w:tc>
        <w:tc>
          <w:tcPr>
            <w:tcW w:w="2217" w:type="dxa"/>
          </w:tcPr>
          <w:p w14:paraId="3E6462BC" w14:textId="0CCEF2EC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Cat# 9309, RRID:AB_823629</w:t>
            </w:r>
          </w:p>
        </w:tc>
        <w:tc>
          <w:tcPr>
            <w:tcW w:w="2103" w:type="dxa"/>
          </w:tcPr>
          <w:p w14:paraId="2C2C9EF0" w14:textId="76CDB560" w:rsidR="00934E03" w:rsidRPr="00E9657E" w:rsidRDefault="007A5A84" w:rsidP="00394B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d at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 1:1000 </w:t>
            </w: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 Western blotting</w:t>
            </w:r>
          </w:p>
        </w:tc>
      </w:tr>
      <w:tr w:rsidR="00934E03" w:rsidRPr="00E9657E" w14:paraId="28CFB866" w14:textId="77777777" w:rsidTr="00BB182B">
        <w:tc>
          <w:tcPr>
            <w:tcW w:w="1583" w:type="dxa"/>
          </w:tcPr>
          <w:p w14:paraId="3BCE811B" w14:textId="06BDAFAF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ntibody</w:t>
            </w:r>
          </w:p>
        </w:tc>
        <w:tc>
          <w:tcPr>
            <w:tcW w:w="1978" w:type="dxa"/>
          </w:tcPr>
          <w:p w14:paraId="7C3BB109" w14:textId="360989F1" w:rsidR="00934E03" w:rsidRPr="00E9657E" w:rsidRDefault="00934E03" w:rsidP="00BB182B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TBK1/NAK Antibody</w:t>
            </w:r>
          </w:p>
        </w:tc>
        <w:tc>
          <w:tcPr>
            <w:tcW w:w="1654" w:type="dxa"/>
          </w:tcPr>
          <w:p w14:paraId="1903AA5F" w14:textId="26FDB353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 xml:space="preserve">Cell Signaling Technology </w:t>
            </w:r>
          </w:p>
        </w:tc>
        <w:tc>
          <w:tcPr>
            <w:tcW w:w="2217" w:type="dxa"/>
          </w:tcPr>
          <w:p w14:paraId="3CABBAFB" w14:textId="54C6827B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Cat# 3013, RRID:AB_2199749</w:t>
            </w:r>
          </w:p>
        </w:tc>
        <w:tc>
          <w:tcPr>
            <w:tcW w:w="2103" w:type="dxa"/>
          </w:tcPr>
          <w:p w14:paraId="2330F911" w14:textId="6F0F6EDA" w:rsidR="00934E03" w:rsidRPr="00E9657E" w:rsidRDefault="007A5A84" w:rsidP="00394B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d at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 1:1000 </w:t>
            </w: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 Western blotting</w:t>
            </w:r>
          </w:p>
        </w:tc>
      </w:tr>
      <w:tr w:rsidR="00934E03" w:rsidRPr="00E9657E" w14:paraId="63B3E446" w14:textId="77777777" w:rsidTr="00BB182B">
        <w:tc>
          <w:tcPr>
            <w:tcW w:w="1583" w:type="dxa"/>
          </w:tcPr>
          <w:p w14:paraId="43E1F5E0" w14:textId="3BAA2105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ntibody</w:t>
            </w:r>
          </w:p>
        </w:tc>
        <w:tc>
          <w:tcPr>
            <w:tcW w:w="1978" w:type="dxa"/>
          </w:tcPr>
          <w:p w14:paraId="4EA25D87" w14:textId="08C18CB2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Phospho-TBK1/NAK (Ser172) (D52C2) XP®</w:t>
            </w:r>
          </w:p>
        </w:tc>
        <w:tc>
          <w:tcPr>
            <w:tcW w:w="1654" w:type="dxa"/>
          </w:tcPr>
          <w:p w14:paraId="45EAE500" w14:textId="043F2DE8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 xml:space="preserve">Cell Signaling Technology </w:t>
            </w:r>
          </w:p>
        </w:tc>
        <w:tc>
          <w:tcPr>
            <w:tcW w:w="2217" w:type="dxa"/>
          </w:tcPr>
          <w:p w14:paraId="5F600C7C" w14:textId="66C44872" w:rsidR="00934E03" w:rsidRPr="00E9657E" w:rsidRDefault="00934E03" w:rsidP="00394B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Cat# 13498, RRID:AB_2798237</w:t>
            </w:r>
          </w:p>
        </w:tc>
        <w:tc>
          <w:tcPr>
            <w:tcW w:w="2103" w:type="dxa"/>
          </w:tcPr>
          <w:p w14:paraId="02CBE8F0" w14:textId="013A638D" w:rsidR="00934E03" w:rsidRPr="00E9657E" w:rsidRDefault="007A5A84" w:rsidP="00394B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d at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 1:1000 </w:t>
            </w: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 Western blotting</w:t>
            </w:r>
          </w:p>
        </w:tc>
      </w:tr>
      <w:tr w:rsidR="00934E03" w:rsidRPr="00E9657E" w14:paraId="4B340379" w14:textId="77777777" w:rsidTr="00BB182B">
        <w:tc>
          <w:tcPr>
            <w:tcW w:w="1583" w:type="dxa"/>
          </w:tcPr>
          <w:p w14:paraId="07494E44" w14:textId="216E01C8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ntibody</w:t>
            </w:r>
          </w:p>
        </w:tc>
        <w:tc>
          <w:tcPr>
            <w:tcW w:w="1978" w:type="dxa"/>
          </w:tcPr>
          <w:p w14:paraId="224C4259" w14:textId="14470BFB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Tri-Methyl-Histone H3 (Lys27) (C36B11)</w:t>
            </w:r>
          </w:p>
        </w:tc>
        <w:tc>
          <w:tcPr>
            <w:tcW w:w="1654" w:type="dxa"/>
          </w:tcPr>
          <w:p w14:paraId="629A1A49" w14:textId="04A36A1D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 xml:space="preserve">Cell Signaling Technology </w:t>
            </w:r>
          </w:p>
        </w:tc>
        <w:tc>
          <w:tcPr>
            <w:tcW w:w="2217" w:type="dxa"/>
          </w:tcPr>
          <w:p w14:paraId="4CEF4713" w14:textId="0C2A8A6B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Cat# 4395, RRID:AB_11220433</w:t>
            </w:r>
          </w:p>
        </w:tc>
        <w:tc>
          <w:tcPr>
            <w:tcW w:w="2103" w:type="dxa"/>
          </w:tcPr>
          <w:p w14:paraId="1286749A" w14:textId="7E21CB89" w:rsidR="00934E03" w:rsidRPr="00E9657E" w:rsidRDefault="007A5A84" w:rsidP="00394B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d at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 1:1000 </w:t>
            </w: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 Western blotting</w:t>
            </w:r>
          </w:p>
        </w:tc>
      </w:tr>
      <w:tr w:rsidR="007A5A84" w:rsidRPr="00E9657E" w14:paraId="674DB772" w14:textId="77777777" w:rsidTr="00BB182B">
        <w:tc>
          <w:tcPr>
            <w:tcW w:w="1583" w:type="dxa"/>
          </w:tcPr>
          <w:p w14:paraId="25761665" w14:textId="241F697B" w:rsidR="007A5A84" w:rsidRPr="00E9657E" w:rsidRDefault="007A5A84" w:rsidP="007A5A8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ntibody</w:t>
            </w:r>
          </w:p>
        </w:tc>
        <w:tc>
          <w:tcPr>
            <w:tcW w:w="1978" w:type="dxa"/>
          </w:tcPr>
          <w:p w14:paraId="3E45E793" w14:textId="641E4FED" w:rsidR="007A5A84" w:rsidRPr="00E9657E" w:rsidRDefault="007A5A84" w:rsidP="007A5A8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nti-phospho-Histone H2A.X</w:t>
            </w:r>
          </w:p>
        </w:tc>
        <w:tc>
          <w:tcPr>
            <w:tcW w:w="1654" w:type="dxa"/>
          </w:tcPr>
          <w:p w14:paraId="1AD1C5CD" w14:textId="79ED126F" w:rsidR="007A5A84" w:rsidRPr="00E9657E" w:rsidRDefault="007A5A84" w:rsidP="007A5A8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 xml:space="preserve">Millipore </w:t>
            </w:r>
          </w:p>
        </w:tc>
        <w:tc>
          <w:tcPr>
            <w:tcW w:w="2217" w:type="dxa"/>
          </w:tcPr>
          <w:p w14:paraId="7C9E0350" w14:textId="16E91647" w:rsidR="007A5A84" w:rsidRPr="00E9657E" w:rsidRDefault="007A5A84" w:rsidP="007A5A84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Cat# 05-636, RRID:AB_309864</w:t>
            </w:r>
          </w:p>
        </w:tc>
        <w:tc>
          <w:tcPr>
            <w:tcW w:w="2103" w:type="dxa"/>
          </w:tcPr>
          <w:p w14:paraId="54F21CF5" w14:textId="199C86D8" w:rsidR="007A5A84" w:rsidRPr="00E9657E" w:rsidRDefault="007A5A84" w:rsidP="00394B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d at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 1:1000 </w:t>
            </w: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 immunofluorescence</w:t>
            </w:r>
          </w:p>
        </w:tc>
      </w:tr>
      <w:tr w:rsidR="00934E03" w:rsidRPr="00E9657E" w14:paraId="0A3ECE18" w14:textId="77777777" w:rsidTr="00BB182B">
        <w:trPr>
          <w:trHeight w:val="719"/>
        </w:trPr>
        <w:tc>
          <w:tcPr>
            <w:tcW w:w="1583" w:type="dxa"/>
          </w:tcPr>
          <w:p w14:paraId="2B838574" w14:textId="64D61415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ntibody</w:t>
            </w:r>
          </w:p>
        </w:tc>
        <w:tc>
          <w:tcPr>
            <w:tcW w:w="1978" w:type="dxa"/>
          </w:tcPr>
          <w:p w14:paraId="6FA38256" w14:textId="03CD59CD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GAPDH </w:t>
            </w:r>
          </w:p>
        </w:tc>
        <w:tc>
          <w:tcPr>
            <w:tcW w:w="1654" w:type="dxa"/>
          </w:tcPr>
          <w:p w14:paraId="6ECC1D38" w14:textId="375ED109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Millipore</w:t>
            </w:r>
          </w:p>
        </w:tc>
        <w:tc>
          <w:tcPr>
            <w:tcW w:w="2217" w:type="dxa"/>
          </w:tcPr>
          <w:p w14:paraId="2789D07A" w14:textId="694D6182" w:rsidR="00934E03" w:rsidRPr="00E9657E" w:rsidRDefault="00934E03" w:rsidP="00934E0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Cat# AB9132, RRID:AB_347661</w:t>
            </w:r>
          </w:p>
        </w:tc>
        <w:tc>
          <w:tcPr>
            <w:tcW w:w="2103" w:type="dxa"/>
          </w:tcPr>
          <w:p w14:paraId="6D0F97C8" w14:textId="48417648" w:rsidR="00934E03" w:rsidRPr="00E9657E" w:rsidRDefault="00BB182B" w:rsidP="00394B93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d at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 1:5000 </w:t>
            </w: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 Western blotting</w:t>
            </w:r>
          </w:p>
        </w:tc>
      </w:tr>
      <w:tr w:rsidR="002A3639" w:rsidRPr="00E9657E" w14:paraId="1AE65295" w14:textId="77777777" w:rsidTr="00BB182B">
        <w:trPr>
          <w:trHeight w:val="719"/>
        </w:trPr>
        <w:tc>
          <w:tcPr>
            <w:tcW w:w="1583" w:type="dxa"/>
          </w:tcPr>
          <w:p w14:paraId="5B20B570" w14:textId="0CB02BC1" w:rsidR="002A3639" w:rsidRPr="00E9657E" w:rsidRDefault="002A3639" w:rsidP="002A36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lastRenderedPageBreak/>
              <w:t>antibody</w:t>
            </w:r>
          </w:p>
        </w:tc>
        <w:tc>
          <w:tcPr>
            <w:tcW w:w="1978" w:type="dxa"/>
          </w:tcPr>
          <w:p w14:paraId="10DD616F" w14:textId="5F1C19DD" w:rsidR="002A3639" w:rsidRPr="00E9657E" w:rsidRDefault="002A3639" w:rsidP="002A36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RIG-I</w:t>
            </w:r>
          </w:p>
        </w:tc>
        <w:tc>
          <w:tcPr>
            <w:tcW w:w="1654" w:type="dxa"/>
          </w:tcPr>
          <w:p w14:paraId="17EF8757" w14:textId="3FCB5889" w:rsidR="002A3639" w:rsidRPr="00E9657E" w:rsidRDefault="002A3639" w:rsidP="002A3639">
            <w:pPr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Santa Cruz Biotechnology</w:t>
            </w:r>
          </w:p>
        </w:tc>
        <w:tc>
          <w:tcPr>
            <w:tcW w:w="2217" w:type="dxa"/>
          </w:tcPr>
          <w:p w14:paraId="63EDFBB6" w14:textId="77777777" w:rsidR="002A3639" w:rsidRPr="00E9657E" w:rsidRDefault="002A3639" w:rsidP="002A3639">
            <w:pPr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Cat# sc-376845,</w:t>
            </w:r>
          </w:p>
          <w:p w14:paraId="5B27C7EE" w14:textId="6225A94C" w:rsidR="002A3639" w:rsidRPr="00E9657E" w:rsidRDefault="002A3639" w:rsidP="002A3639">
            <w:pPr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RRID:AB_2732794</w:t>
            </w:r>
          </w:p>
        </w:tc>
        <w:tc>
          <w:tcPr>
            <w:tcW w:w="2103" w:type="dxa"/>
          </w:tcPr>
          <w:p w14:paraId="202DDF90" w14:textId="54479FC2" w:rsidR="002A3639" w:rsidRPr="00E9657E" w:rsidRDefault="002A3639" w:rsidP="0059762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d at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 1:1000 </w:t>
            </w: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 Western blotting</w:t>
            </w:r>
          </w:p>
        </w:tc>
      </w:tr>
      <w:tr w:rsidR="002A3639" w:rsidRPr="00E9657E" w14:paraId="521B322E" w14:textId="77777777" w:rsidTr="00BB182B">
        <w:trPr>
          <w:trHeight w:val="719"/>
        </w:trPr>
        <w:tc>
          <w:tcPr>
            <w:tcW w:w="1583" w:type="dxa"/>
          </w:tcPr>
          <w:p w14:paraId="53AE27F0" w14:textId="3B024129" w:rsidR="002A3639" w:rsidRPr="00E9657E" w:rsidRDefault="002A3639" w:rsidP="002A36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ntibody</w:t>
            </w:r>
          </w:p>
        </w:tc>
        <w:tc>
          <w:tcPr>
            <w:tcW w:w="1978" w:type="dxa"/>
          </w:tcPr>
          <w:p w14:paraId="5B3EF26F" w14:textId="3E4C2693" w:rsidR="002A3639" w:rsidRPr="00E9657E" w:rsidRDefault="002A3639" w:rsidP="002A3639">
            <w:pPr>
              <w:rPr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>AR</w:t>
            </w:r>
          </w:p>
        </w:tc>
        <w:tc>
          <w:tcPr>
            <w:tcW w:w="1654" w:type="dxa"/>
          </w:tcPr>
          <w:p w14:paraId="18E77AC5" w14:textId="38DB599A" w:rsidR="002A3639" w:rsidRPr="00E9657E" w:rsidRDefault="002A3639" w:rsidP="002A3639">
            <w:pPr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Abcam</w:t>
            </w:r>
          </w:p>
        </w:tc>
        <w:tc>
          <w:tcPr>
            <w:tcW w:w="2217" w:type="dxa"/>
          </w:tcPr>
          <w:p w14:paraId="277B47DB" w14:textId="77777777" w:rsidR="002A3639" w:rsidRPr="00E9657E" w:rsidRDefault="002A3639" w:rsidP="002A3639">
            <w:pPr>
              <w:rPr>
                <w:rStyle w:val="search-table-record-td"/>
                <w:rFonts w:asciiTheme="minorHAnsi" w:hAnsiTheme="minorHAnsi" w:cstheme="minorHAnsi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Cat# ab108341,</w:t>
            </w:r>
          </w:p>
          <w:p w14:paraId="035DA75E" w14:textId="08AD2753" w:rsidR="002A3639" w:rsidRPr="00E9657E" w:rsidRDefault="002A3639" w:rsidP="002A3639">
            <w:pPr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</w:pPr>
            <w:r w:rsidRPr="00E9657E">
              <w:rPr>
                <w:rStyle w:val="search-table-record-td"/>
                <w:rFonts w:asciiTheme="minorHAnsi" w:hAnsiTheme="minorHAnsi" w:cstheme="minorHAnsi"/>
                <w:sz w:val="18"/>
                <w:szCs w:val="18"/>
              </w:rPr>
              <w:t>RRID:AB_10865716</w:t>
            </w:r>
          </w:p>
        </w:tc>
        <w:tc>
          <w:tcPr>
            <w:tcW w:w="2103" w:type="dxa"/>
          </w:tcPr>
          <w:p w14:paraId="3AEA85C9" w14:textId="4C4AA8F5" w:rsidR="002A3639" w:rsidRPr="00E9657E" w:rsidRDefault="002A3639" w:rsidP="00597625">
            <w:pPr>
              <w:rPr>
                <w:rFonts w:asciiTheme="minorHAnsi" w:hAnsiTheme="minorHAnsi" w:cstheme="minorHAnsi"/>
                <w:color w:val="000000"/>
                <w:sz w:val="18"/>
                <w:szCs w:val="18"/>
              </w:rPr>
            </w:pP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Used at</w:t>
            </w:r>
            <w:r w:rsidR="00597625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 xml:space="preserve"> </w:t>
            </w:r>
            <w:r w:rsidRPr="00E9657E">
              <w:rPr>
                <w:rFonts w:asciiTheme="minorHAnsi" w:hAnsiTheme="minorHAnsi" w:cstheme="minorHAnsi"/>
                <w:sz w:val="18"/>
                <w:szCs w:val="18"/>
              </w:rPr>
              <w:t xml:space="preserve">1:1000 </w:t>
            </w:r>
            <w:r w:rsidRPr="00E9657E">
              <w:rPr>
                <w:rFonts w:asciiTheme="minorHAnsi" w:hAnsiTheme="minorHAnsi" w:cstheme="minorHAnsi"/>
                <w:color w:val="000000"/>
                <w:sz w:val="18"/>
                <w:szCs w:val="18"/>
              </w:rPr>
              <w:t>for Western blotting</w:t>
            </w:r>
          </w:p>
        </w:tc>
      </w:tr>
    </w:tbl>
    <w:p w14:paraId="1CA58439" w14:textId="77777777" w:rsidR="00DF43EF" w:rsidRPr="00E9657E" w:rsidRDefault="00DF43EF">
      <w:pPr>
        <w:rPr>
          <w:rFonts w:asciiTheme="minorHAnsi" w:hAnsiTheme="minorHAnsi" w:cstheme="minorHAnsi"/>
        </w:rPr>
      </w:pPr>
    </w:p>
    <w:sectPr w:rsidR="00DF43EF" w:rsidRPr="00E965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F43EF"/>
    <w:rsid w:val="00026C98"/>
    <w:rsid w:val="00042367"/>
    <w:rsid w:val="00052989"/>
    <w:rsid w:val="000E18FD"/>
    <w:rsid w:val="00102AFE"/>
    <w:rsid w:val="00112A35"/>
    <w:rsid w:val="001B6EF1"/>
    <w:rsid w:val="00250879"/>
    <w:rsid w:val="002A2247"/>
    <w:rsid w:val="002A3639"/>
    <w:rsid w:val="002C1DE8"/>
    <w:rsid w:val="002D193F"/>
    <w:rsid w:val="00352631"/>
    <w:rsid w:val="00394B93"/>
    <w:rsid w:val="00421808"/>
    <w:rsid w:val="00453F7D"/>
    <w:rsid w:val="005650F1"/>
    <w:rsid w:val="00597625"/>
    <w:rsid w:val="005F5F81"/>
    <w:rsid w:val="0069235F"/>
    <w:rsid w:val="006D633C"/>
    <w:rsid w:val="00780ED3"/>
    <w:rsid w:val="007A5A84"/>
    <w:rsid w:val="007B1297"/>
    <w:rsid w:val="007D2B9C"/>
    <w:rsid w:val="00863298"/>
    <w:rsid w:val="00872C36"/>
    <w:rsid w:val="008C49AC"/>
    <w:rsid w:val="00934E03"/>
    <w:rsid w:val="009E3236"/>
    <w:rsid w:val="00A47524"/>
    <w:rsid w:val="00A7311B"/>
    <w:rsid w:val="00AC41C1"/>
    <w:rsid w:val="00AE02E2"/>
    <w:rsid w:val="00BA673C"/>
    <w:rsid w:val="00BB182B"/>
    <w:rsid w:val="00BB4B94"/>
    <w:rsid w:val="00C36EA2"/>
    <w:rsid w:val="00D27700"/>
    <w:rsid w:val="00DA480D"/>
    <w:rsid w:val="00DE586E"/>
    <w:rsid w:val="00DF43EF"/>
    <w:rsid w:val="00DF739F"/>
    <w:rsid w:val="00E9657E"/>
    <w:rsid w:val="00F91A11"/>
    <w:rsid w:val="00FA16F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6AF230"/>
  <w15:chartTrackingRefBased/>
  <w15:docId w15:val="{F9649574-CD1D-C546-8D9B-DAB400E1548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F43EF"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DF43EF"/>
    <w:pPr>
      <w:spacing w:before="100" w:beforeAutospacing="1" w:after="100" w:afterAutospacing="1"/>
    </w:pPr>
    <w:rPr>
      <w:rFonts w:eastAsiaTheme="minorEastAsia"/>
      <w:sz w:val="20"/>
      <w:szCs w:val="20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DF43EF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DF43E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earch-table-record-td">
    <w:name w:val="search-table-record-td"/>
    <w:basedOn w:val="DefaultParagraphFont"/>
    <w:rsid w:val="00934E0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719589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3881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381</Words>
  <Characters>2174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zadeh Ghodsi, Reza</dc:creator>
  <cp:keywords/>
  <dc:description/>
  <cp:lastModifiedBy>Luke Selth</cp:lastModifiedBy>
  <cp:revision>7</cp:revision>
  <dcterms:created xsi:type="dcterms:W3CDTF">2022-06-09T00:29:00Z</dcterms:created>
  <dcterms:modified xsi:type="dcterms:W3CDTF">2022-06-09T00:31:00Z</dcterms:modified>
</cp:coreProperties>
</file>